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horzAnchor="margin" w:tblpXSpec="center" w:tblpY="41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2"/>
        <w:gridCol w:w="1765"/>
        <w:gridCol w:w="4694"/>
        <w:gridCol w:w="1277"/>
      </w:tblGrid>
      <w:tr w:rsidR="0029256B" w:rsidRPr="00301911" w14:paraId="55471B72" w14:textId="77777777" w:rsidTr="00301911">
        <w:trPr>
          <w:trHeight w:val="397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1D32F" w14:textId="396385F1" w:rsidR="0029256B" w:rsidRPr="00301911" w:rsidRDefault="0029256B" w:rsidP="002925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tem</w:t>
            </w:r>
            <w:r w:rsidR="00613464" w:rsidRPr="0030191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9F9368" w14:textId="7F57D0B8" w:rsidR="0029256B" w:rsidRPr="00301911" w:rsidRDefault="00301911" w:rsidP="002925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="0029256B" w:rsidRPr="00301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mer</w:t>
            </w:r>
            <w:r w:rsidR="00613464" w:rsidRPr="0030191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6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E6D4C0" w14:textId="61C526F2" w:rsidR="0029256B" w:rsidRPr="00301911" w:rsidRDefault="0029256B" w:rsidP="0029256B">
            <w:pP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er sequence </w:t>
            </w:r>
            <w:r w:rsidR="00301911" w:rsidRPr="0030191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301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'</w:t>
            </w:r>
            <w:r w:rsidR="00301911" w:rsidRPr="0030191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→</w:t>
            </w:r>
            <w:r w:rsidRPr="00301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'</w:t>
            </w:r>
            <w:r w:rsidR="00301911" w:rsidRPr="0030191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7C86AB" w14:textId="59A8977B" w:rsidR="0029256B" w:rsidRPr="00301911" w:rsidRDefault="0029256B" w:rsidP="002925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</w:t>
            </w:r>
            <w:r w:rsidR="00301911" w:rsidRPr="0030191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</w:t>
            </w:r>
            <w:r w:rsidRPr="00301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p</w:t>
            </w:r>
          </w:p>
        </w:tc>
      </w:tr>
      <w:tr w:rsidR="0029256B" w:rsidRPr="00301911" w14:paraId="76130D5F" w14:textId="77777777" w:rsidTr="00301911">
        <w:trPr>
          <w:trHeight w:val="397"/>
        </w:trPr>
        <w:tc>
          <w:tcPr>
            <w:tcW w:w="682" w:type="pct"/>
            <w:tcBorders>
              <w:top w:val="single" w:sz="4" w:space="0" w:color="auto"/>
            </w:tcBorders>
            <w:noWrap/>
            <w:hideMark/>
          </w:tcPr>
          <w:p w14:paraId="23F4CFA3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V3V4</w:t>
            </w:r>
          </w:p>
        </w:tc>
        <w:tc>
          <w:tcPr>
            <w:tcW w:w="985" w:type="pct"/>
            <w:tcBorders>
              <w:top w:val="single" w:sz="4" w:space="0" w:color="auto"/>
            </w:tcBorders>
            <w:noWrap/>
            <w:hideMark/>
          </w:tcPr>
          <w:p w14:paraId="01CE7749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338F</w:t>
            </w:r>
          </w:p>
        </w:tc>
        <w:tc>
          <w:tcPr>
            <w:tcW w:w="2619" w:type="pct"/>
            <w:tcBorders>
              <w:top w:val="single" w:sz="4" w:space="0" w:color="auto"/>
            </w:tcBorders>
            <w:noWrap/>
            <w:hideMark/>
          </w:tcPr>
          <w:p w14:paraId="68C2E18A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ACTCCTACGGGAGGCAGCA</w:t>
            </w:r>
          </w:p>
        </w:tc>
        <w:tc>
          <w:tcPr>
            <w:tcW w:w="713" w:type="pct"/>
            <w:tcBorders>
              <w:top w:val="single" w:sz="4" w:space="0" w:color="auto"/>
            </w:tcBorders>
            <w:noWrap/>
            <w:hideMark/>
          </w:tcPr>
          <w:p w14:paraId="175369EB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</w:tr>
      <w:tr w:rsidR="0029256B" w:rsidRPr="00301911" w14:paraId="3940AD31" w14:textId="77777777" w:rsidTr="00301911">
        <w:trPr>
          <w:trHeight w:val="397"/>
        </w:trPr>
        <w:tc>
          <w:tcPr>
            <w:tcW w:w="682" w:type="pct"/>
            <w:noWrap/>
            <w:hideMark/>
          </w:tcPr>
          <w:p w14:paraId="53F4EDC5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noWrap/>
            <w:hideMark/>
          </w:tcPr>
          <w:p w14:paraId="76528CEF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806R</w:t>
            </w:r>
          </w:p>
        </w:tc>
        <w:tc>
          <w:tcPr>
            <w:tcW w:w="2619" w:type="pct"/>
            <w:noWrap/>
            <w:hideMark/>
          </w:tcPr>
          <w:p w14:paraId="57F59C04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GGACTACHVGGGTWTCTAAT</w:t>
            </w:r>
          </w:p>
        </w:tc>
        <w:tc>
          <w:tcPr>
            <w:tcW w:w="713" w:type="pct"/>
            <w:noWrap/>
            <w:hideMark/>
          </w:tcPr>
          <w:p w14:paraId="046F3493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</w:tr>
      <w:tr w:rsidR="0029256B" w:rsidRPr="00301911" w14:paraId="76CF6E8B" w14:textId="77777777" w:rsidTr="00301911">
        <w:trPr>
          <w:trHeight w:val="397"/>
        </w:trPr>
        <w:tc>
          <w:tcPr>
            <w:tcW w:w="682" w:type="pct"/>
            <w:noWrap/>
            <w:hideMark/>
          </w:tcPr>
          <w:p w14:paraId="0140F6B7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ITS2-1</w:t>
            </w:r>
          </w:p>
        </w:tc>
        <w:tc>
          <w:tcPr>
            <w:tcW w:w="985" w:type="pct"/>
            <w:noWrap/>
            <w:hideMark/>
          </w:tcPr>
          <w:p w14:paraId="344569A7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ITS3-F</w:t>
            </w:r>
          </w:p>
        </w:tc>
        <w:tc>
          <w:tcPr>
            <w:tcW w:w="2619" w:type="pct"/>
            <w:noWrap/>
            <w:hideMark/>
          </w:tcPr>
          <w:p w14:paraId="65F2F4B9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GCATCGATGAAGAACGCAGC</w:t>
            </w:r>
          </w:p>
        </w:tc>
        <w:tc>
          <w:tcPr>
            <w:tcW w:w="713" w:type="pct"/>
            <w:noWrap/>
            <w:hideMark/>
          </w:tcPr>
          <w:p w14:paraId="34A3465F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</w:tr>
      <w:tr w:rsidR="0029256B" w:rsidRPr="00301911" w14:paraId="46EB967F" w14:textId="77777777" w:rsidTr="00301911">
        <w:trPr>
          <w:trHeight w:val="397"/>
        </w:trPr>
        <w:tc>
          <w:tcPr>
            <w:tcW w:w="682" w:type="pct"/>
            <w:noWrap/>
            <w:hideMark/>
          </w:tcPr>
          <w:p w14:paraId="0ED0C801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noWrap/>
            <w:hideMark/>
          </w:tcPr>
          <w:p w14:paraId="7A958B6D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ITS4-R</w:t>
            </w:r>
          </w:p>
        </w:tc>
        <w:tc>
          <w:tcPr>
            <w:tcW w:w="2619" w:type="pct"/>
            <w:noWrap/>
            <w:hideMark/>
          </w:tcPr>
          <w:p w14:paraId="5612D639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TCCTCCGCTTATTGATATGC</w:t>
            </w:r>
          </w:p>
        </w:tc>
        <w:tc>
          <w:tcPr>
            <w:tcW w:w="713" w:type="pct"/>
            <w:noWrap/>
            <w:hideMark/>
          </w:tcPr>
          <w:p w14:paraId="2BB12BD7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</w:tr>
      <w:tr w:rsidR="0029256B" w:rsidRPr="00301911" w14:paraId="7CFA3B37" w14:textId="77777777" w:rsidTr="00301911">
        <w:trPr>
          <w:trHeight w:val="397"/>
        </w:trPr>
        <w:tc>
          <w:tcPr>
            <w:tcW w:w="682" w:type="pct"/>
            <w:noWrap/>
            <w:hideMark/>
          </w:tcPr>
          <w:p w14:paraId="56F9533D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mcrA-1</w:t>
            </w:r>
          </w:p>
        </w:tc>
        <w:tc>
          <w:tcPr>
            <w:tcW w:w="985" w:type="pct"/>
            <w:noWrap/>
            <w:hideMark/>
          </w:tcPr>
          <w:p w14:paraId="35FB217A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MLf</w:t>
            </w:r>
            <w:proofErr w:type="spellEnd"/>
          </w:p>
        </w:tc>
        <w:tc>
          <w:tcPr>
            <w:tcW w:w="2619" w:type="pct"/>
            <w:noWrap/>
            <w:hideMark/>
          </w:tcPr>
          <w:p w14:paraId="7E4028BF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GGTGGTGTMGGATTCACACARTAYGCWACAGC</w:t>
            </w:r>
          </w:p>
        </w:tc>
        <w:tc>
          <w:tcPr>
            <w:tcW w:w="713" w:type="pct"/>
            <w:noWrap/>
            <w:hideMark/>
          </w:tcPr>
          <w:p w14:paraId="7E682902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</w:tr>
      <w:tr w:rsidR="0029256B" w:rsidRPr="00301911" w14:paraId="46E6460D" w14:textId="77777777" w:rsidTr="00301911">
        <w:trPr>
          <w:trHeight w:val="397"/>
        </w:trPr>
        <w:tc>
          <w:tcPr>
            <w:tcW w:w="682" w:type="pct"/>
            <w:noWrap/>
            <w:hideMark/>
          </w:tcPr>
          <w:p w14:paraId="26BEB92C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noWrap/>
            <w:hideMark/>
          </w:tcPr>
          <w:p w14:paraId="7DD2A120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MLr</w:t>
            </w:r>
            <w:proofErr w:type="spellEnd"/>
          </w:p>
        </w:tc>
        <w:tc>
          <w:tcPr>
            <w:tcW w:w="2619" w:type="pct"/>
            <w:noWrap/>
            <w:hideMark/>
          </w:tcPr>
          <w:p w14:paraId="147C4828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TTCATTGCRTAGTTWGGRTAGTT</w:t>
            </w:r>
          </w:p>
        </w:tc>
        <w:tc>
          <w:tcPr>
            <w:tcW w:w="713" w:type="pct"/>
            <w:noWrap/>
            <w:hideMark/>
          </w:tcPr>
          <w:p w14:paraId="7EE8DFFF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</w:tr>
      <w:tr w:rsidR="0029256B" w:rsidRPr="00301911" w14:paraId="2079AD8A" w14:textId="77777777" w:rsidTr="00301911">
        <w:trPr>
          <w:trHeight w:val="397"/>
        </w:trPr>
        <w:tc>
          <w:tcPr>
            <w:tcW w:w="682" w:type="pct"/>
            <w:noWrap/>
            <w:hideMark/>
          </w:tcPr>
          <w:p w14:paraId="0B1A49DA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18SV4-1</w:t>
            </w:r>
          </w:p>
        </w:tc>
        <w:tc>
          <w:tcPr>
            <w:tcW w:w="985" w:type="pct"/>
            <w:noWrap/>
            <w:hideMark/>
          </w:tcPr>
          <w:p w14:paraId="0A8FDD9B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CHEND-18S-NS1</w:t>
            </w:r>
          </w:p>
        </w:tc>
        <w:tc>
          <w:tcPr>
            <w:tcW w:w="2619" w:type="pct"/>
            <w:noWrap/>
            <w:hideMark/>
          </w:tcPr>
          <w:p w14:paraId="4C3539A2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ATTCCCCGTTACCCGTTG</w:t>
            </w:r>
          </w:p>
        </w:tc>
        <w:tc>
          <w:tcPr>
            <w:tcW w:w="713" w:type="pct"/>
            <w:noWrap/>
            <w:hideMark/>
          </w:tcPr>
          <w:p w14:paraId="30F0C9C7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</w:tr>
      <w:tr w:rsidR="0029256B" w:rsidRPr="00301911" w14:paraId="2E4FC7DD" w14:textId="77777777" w:rsidTr="00301911">
        <w:trPr>
          <w:trHeight w:val="397"/>
        </w:trPr>
        <w:tc>
          <w:tcPr>
            <w:tcW w:w="682" w:type="pct"/>
            <w:noWrap/>
            <w:hideMark/>
          </w:tcPr>
          <w:p w14:paraId="77033D3A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noWrap/>
            <w:hideMark/>
          </w:tcPr>
          <w:p w14:paraId="5250DFD1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CHEND-18S-fung</w:t>
            </w:r>
          </w:p>
        </w:tc>
        <w:tc>
          <w:tcPr>
            <w:tcW w:w="2619" w:type="pct"/>
            <w:noWrap/>
            <w:hideMark/>
          </w:tcPr>
          <w:p w14:paraId="03A7379C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GTAGTCATATGCTTGTCTC</w:t>
            </w:r>
          </w:p>
        </w:tc>
        <w:tc>
          <w:tcPr>
            <w:tcW w:w="713" w:type="pct"/>
            <w:noWrap/>
            <w:hideMark/>
          </w:tcPr>
          <w:p w14:paraId="410D179D" w14:textId="77777777" w:rsidR="0029256B" w:rsidRPr="00301911" w:rsidRDefault="0029256B" w:rsidP="0029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11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</w:tr>
    </w:tbl>
    <w:p w14:paraId="45B33D5B" w14:textId="77777777" w:rsidR="00816CCA" w:rsidRPr="00B61759" w:rsidRDefault="00545FA6">
      <w:pPr>
        <w:rPr>
          <w:rFonts w:ascii="Times New Roman" w:hAnsi="Times New Roman" w:cs="Times New Roman"/>
          <w:szCs w:val="21"/>
        </w:rPr>
      </w:pPr>
      <w:r w:rsidRPr="00B61759">
        <w:rPr>
          <w:rFonts w:ascii="Times New Roman" w:hAnsi="Times New Roman" w:cs="Times New Roman"/>
          <w:b/>
          <w:szCs w:val="21"/>
        </w:rPr>
        <w:t>Table S1</w:t>
      </w:r>
      <w:r w:rsidR="0029256B" w:rsidRPr="00B61759">
        <w:rPr>
          <w:rFonts w:ascii="Times New Roman" w:hAnsi="Times New Roman" w:cs="Times New Roman"/>
          <w:szCs w:val="21"/>
        </w:rPr>
        <w:t xml:space="preserve"> Quantitative Real-Time PCR primer information</w:t>
      </w:r>
    </w:p>
    <w:sectPr w:rsidR="00816CCA" w:rsidRPr="00B61759" w:rsidSect="00301911">
      <w:pgSz w:w="11906" w:h="16838"/>
      <w:pgMar w:top="1440" w:right="1474" w:bottom="1440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BD0273" w14:textId="77777777" w:rsidR="000859A2" w:rsidRDefault="000859A2" w:rsidP="006B4C19">
      <w:r>
        <w:separator/>
      </w:r>
    </w:p>
  </w:endnote>
  <w:endnote w:type="continuationSeparator" w:id="0">
    <w:p w14:paraId="3850C8C7" w14:textId="77777777" w:rsidR="000859A2" w:rsidRDefault="000859A2" w:rsidP="006B4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B19D02" w14:textId="77777777" w:rsidR="000859A2" w:rsidRDefault="000859A2" w:rsidP="006B4C19">
      <w:r>
        <w:separator/>
      </w:r>
    </w:p>
  </w:footnote>
  <w:footnote w:type="continuationSeparator" w:id="0">
    <w:p w14:paraId="35F8FEB4" w14:textId="77777777" w:rsidR="000859A2" w:rsidRDefault="000859A2" w:rsidP="006B4C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256B"/>
    <w:rsid w:val="000859A2"/>
    <w:rsid w:val="0029256B"/>
    <w:rsid w:val="00301911"/>
    <w:rsid w:val="00453B04"/>
    <w:rsid w:val="005136DB"/>
    <w:rsid w:val="005166C1"/>
    <w:rsid w:val="00545FA6"/>
    <w:rsid w:val="005E46FA"/>
    <w:rsid w:val="00613464"/>
    <w:rsid w:val="006B4C19"/>
    <w:rsid w:val="00816CCA"/>
    <w:rsid w:val="00B61759"/>
    <w:rsid w:val="00EA4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E8503"/>
  <w15:chartTrackingRefBased/>
  <w15:docId w15:val="{65BB1ACE-5228-4674-9E16-88E2EBAB7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2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4C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4C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4C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4C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865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75A8EC-81D7-427D-ACFF-B6AF8E20B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9</Characters>
  <Application>Microsoft Office Word</Application>
  <DocSecurity>0</DocSecurity>
  <Lines>2</Lines>
  <Paragraphs>1</Paragraphs>
  <ScaleCrop>false</ScaleCrop>
  <Company>China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857435143@qq.com</cp:lastModifiedBy>
  <cp:revision>2</cp:revision>
  <dcterms:created xsi:type="dcterms:W3CDTF">2024-06-24T06:34:00Z</dcterms:created>
  <dcterms:modified xsi:type="dcterms:W3CDTF">2024-06-24T06:34:00Z</dcterms:modified>
</cp:coreProperties>
</file>